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: Naik PP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avery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, Kuruvilla L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ayaka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G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ghu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.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endinitis: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The Lost Twin of Retropharyngeal Abscess. Indian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ead Neck Surg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019 Oct;71(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upp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1):771-775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07/s12070-018-1541-y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8 Nov 30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31742062; PubMed Central PMCID: PMC684869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: Frei N, Bless N. Acut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alcific Tendinitis: A Rare Cause of Neck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Pain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u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 Case Rep Intern Med. 2019 Aug 2;6(8):001126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bookmarkStart w:id="0" w:name="_GoBack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0.12890/2019_001126</w:t>
      </w:r>
      <w:bookmarkEnd w:id="0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Collectio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9. PubMed PMID: 31508382; PubMed Centr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CID: PMC6726343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: Matsuura H, Sugimoto Y, Sasaki E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iur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Y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ishid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. Acute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tendinitis. Postgrad Med J. 2019 Dec;95(1130):678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1136/postgradmedj-2019-13675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9 Jul 30. PubMed PMID: 3136301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4: Munson L, Funk MF, Perrault TA. Retropharyngeal Calcific Tendonitis in a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Patient Seeking Chiropractic Care for Neck Pain: A Case Report.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hirop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ed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018 Dec;17(4):275-282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16/j.jcm.2018.04.006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9 Feb 25. PubMed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ID: 30846921; PubMed Central PMCID: PMC6391230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: Zipfel N, Schlüter A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eyße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G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chäfe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. [A 34-year-old patient with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tendinitis]. Z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heumat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2019 Jun;78(5):458-46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0.1007/s00393-019-0620-0. German. PubMed PMID: 3083843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akagam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F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Hagiy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kug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. Acute Non-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alcific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Retropharyngeal Tendinitis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Intern Med. 2018 Dec 1;57(23):3499-350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2169/internalmedicine.1127-1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8 Aug 10. PubMed PMID: 30101923; PubMed Central PMCID: PMC6306551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: Bhatt AA. Non-traumatic causes of fluid in the retropharyngeal space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2018 Oct;25(5):547-55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07/s10140-018-1619-6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8 Jun 23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eview. PubMed PMID: 29934925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8: Suh B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oh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, Shin J. Clinical and Imaging Features of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Tendinitis: An Analysis of Ten Cases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li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thop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urg. 2018 Jun;10(2):204-20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4055/cios.2018.10.2.204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8 May 18. PubMed PMID: 29854344; PubMed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entral PMCID: PMC596426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82</w:t>
      </w: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Shen Y, Zhou Q, Zhu X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Qiu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Z, Jia Y, Liu Z, Li S. Vertigo caused by longus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oll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tendonitis: A case report and literature review. Medicine (Baltimore). 2018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Nov;97(45</w:t>
      </w:r>
      <w:proofErr w:type="gram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):e</w:t>
      </w:r>
      <w:proofErr w:type="gram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13130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 10.1097/MD.0000000000013130. Review. PubMed PMID: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30407336; PubMed Central PMCID: PMC6250553.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4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Uchida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 T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Kanzak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 M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Kakumoto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 T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Uesaka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 Y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Longus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 Colli Tendinitis in a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atient Presenting with Neck Pain and Acute Systemic Inflammation. Intern Med.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018 Sep 15;57(18):2759-2761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2169/internalmedicine.0160-17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8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pr 27. PubMed PMID: 29709928; PubMed Central PMCID: PMC6191587.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ggi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B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Ficenec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C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ou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, Moore B. Acute Calcific Tendonitis of th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Ochsner J. 2018 Spring;18(1):98-100. PubMed PMID: 29559880; PubMed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entral PMCID: PMC5855435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1: Kim YJ, Park JY, Choi KY, Moon BJ, Lee JK. Case reports about an overlooke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cause of neck pain: calcific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Case reports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edicine (Baltimore). 2017 Nov;96(46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):e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8343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1097/MD.0000000000008343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29145245; PubMed Central PMCID: PMC5704790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2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lamoud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U, Al-Sayed AA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lSallum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Y, Rigby MH, Taylor SM, Hart RD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rites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JRB. Acute calcific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uscle masquerading as a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abscess: A case report and review of the literature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In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urg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Case Rep. 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017;41:343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-346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16/j.ijscr.2017.10.063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7 Nov 11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29145108; PubMed Central PMCID: PMC5686463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3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bdelbak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bdelbak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, Bhatt N, Gupta N, Li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hasemiesf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, Kumar Y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Acute Calcific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uscle: Report of Two Cases an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view of the Literature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ureu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 2017 Aug 23;9(8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):e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597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0.7759/cureus.1597. PubMed PMID: 29067221; PubMed Central PMCID: PMC565288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524A67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</w:pPr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14: Naik PP, </w:t>
      </w:r>
      <w:proofErr w:type="spellStart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Poduval</w:t>
      </w:r>
      <w:proofErr w:type="spellEnd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 J, </w:t>
      </w:r>
      <w:proofErr w:type="spellStart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Divakaran</w:t>
      </w:r>
      <w:proofErr w:type="spellEnd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 S. Review Article: Retropharyngeal</w:t>
      </w:r>
    </w:p>
    <w:p w:rsidR="00AE699D" w:rsidRPr="00524A67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</w:pPr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Abscess-Mimickers and Masqueraders. Indian J </w:t>
      </w:r>
      <w:proofErr w:type="spellStart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Otolaryngol</w:t>
      </w:r>
      <w:proofErr w:type="spellEnd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 Head Neck Surg. 2017</w:t>
      </w:r>
    </w:p>
    <w:p w:rsidR="00AE699D" w:rsidRPr="00524A67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</w:pPr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Jun;69(2):269-273. </w:t>
      </w:r>
      <w:proofErr w:type="spellStart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doi</w:t>
      </w:r>
      <w:proofErr w:type="spellEnd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: 10.1007/s12070-017-1105-6. </w:t>
      </w:r>
      <w:proofErr w:type="spellStart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Epub</w:t>
      </w:r>
      <w:proofErr w:type="spellEnd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 2017 Feb 28. Erratum in: </w:t>
      </w:r>
    </w:p>
    <w:p w:rsidR="00AE699D" w:rsidRPr="00524A67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</w:pPr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Indian J </w:t>
      </w:r>
      <w:proofErr w:type="spellStart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Otolaryngol</w:t>
      </w:r>
      <w:proofErr w:type="spellEnd"/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 Head Neck Surg. 2017 Jun;69(2):274-275. PubMed PMID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524A67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28607904; PubMed Central PMCID: PMC544634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5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bou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argham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ytyc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F, Shuman C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tolea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. A rare cause of acut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dysphagia: acute calcific tendo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uscle. BMJ Case Rep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017 May 27;2017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i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bcr-2017-219684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1136/bcr-2017-219684. PubMe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ID: 28551599; PubMed Central PMCID: PMC5612563.</w:t>
      </w:r>
    </w:p>
    <w:p w:rsid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8: Boardman J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Kana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E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ldred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P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Boonsir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Nworgu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C, Zhang F. Frequency of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acute longus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oll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tendinitis on CT examinations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merg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adio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. 2017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 xml:space="preserve">Dec;24(6):645-651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1007/s10140-017-1537-z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7 Jul 25. PubMed PMID: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28744692; PubMed Central PMCID: PMC5681978.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9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Kenzaka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T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Kumabe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. Acute Calcific Prevertebral Tendinitis. Intern Med.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017;56(12):1611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2169/internalmedicine.56.8266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7 Jun 15. PubMed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MID: 28626196; PubMed Central PMCID: PMC5505926.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11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Shibuk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T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oto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H, Fukushima K, Mizuta T. Acute Prevertebral Calcific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Tendinitis. Intern Med. 2017;56(10):1275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2169/internalmedicine.56.8197. </w:t>
      </w:r>
    </w:p>
    <w:p w:rsidR="004073A9" w:rsidRPr="0014663C" w:rsidRDefault="004073A9" w:rsidP="00407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7 May 15. PubMed PMID: 28502954; PubMed Central PMCID: PMC5491834.</w:t>
      </w:r>
    </w:p>
    <w:p w:rsidR="004073A9" w:rsidRPr="00AE699D" w:rsidRDefault="004073A9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6: Patel TK, Weis JC. Acute neck pain in the ED: Consider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alcific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endiniti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v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meningiti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. Am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Med. 2017 Jun;35(6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):943.e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-943.e4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1016/j.ajem.2017.01.055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7 Jan 25. PubMed PMID: 28139306.</w:t>
      </w:r>
    </w:p>
    <w:p w:rsid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ED6048" w:rsidRPr="0014663C" w:rsidRDefault="00ED6048" w:rsidP="00ED60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12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Simões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omão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, Cunha A, Paiva S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Miguéis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. Neck Pain and Acute</w:t>
      </w:r>
    </w:p>
    <w:p w:rsidR="00ED6048" w:rsidRPr="0014663C" w:rsidRDefault="00ED6048" w:rsidP="00ED60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Dysphagia. Dysphagia. 2017 Feb;32(1):123-125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 10.1007/s00455-016-9764-0.</w:t>
      </w:r>
    </w:p>
    <w:p w:rsidR="00ED6048" w:rsidRPr="00ED6048" w:rsidRDefault="00ED6048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6 Nov 30. PubMed PMID: 2790495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7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Zapolsky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, Heller M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Felberbaum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, Rose J, Steinberg E. Calcific Tendonitis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An Uncommon but Benign Cause of Throat Pain that Closely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Mimics Retropharyngeal Abscess.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ed. 2017 Mar;52(3):358-36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1016/j.jemermed.2016.08.016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6 Oct 17. PubMed PMID: 27765436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8: Yamashita Y, Sakuma Y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ibat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, Komatsu M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iw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, Takada K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uwahar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,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Kasai N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agou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akayanag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dat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. Three Cases of Acute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Tendinitis. Nihon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Jibiinkok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Gakkai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ih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 2016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Jul;119(7):955-61. </w:t>
      </w:r>
      <w:r w:rsidRPr="009C7CD4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Japanese.</w:t>
      </w: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ubMed PMID: 3005197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9: Tamm A, Jeffery CC, Ansari K, Naik S. Acute Prevertebral Calcific Tendinitis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ase Rep. 2015 Nov 30;9(11):1-5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3941/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jrcr.v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9i11.249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Collectio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5 Nov. PubMed PMID: 27252789; PubMed Central PMCID: PMC4871136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F236A2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</w:pPr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20: Tomita H, Yamashiro T, Ikeda H, Fujikawa A, </w:t>
      </w:r>
      <w:proofErr w:type="spellStart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Kurihara</w:t>
      </w:r>
      <w:proofErr w:type="spellEnd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 Y, Nakajima Y. Fluid</w:t>
      </w:r>
    </w:p>
    <w:p w:rsidR="00AE699D" w:rsidRPr="00F236A2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</w:pPr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collection in the retropharyngeal space: A wide spectrum of various emergency</w:t>
      </w:r>
    </w:p>
    <w:p w:rsidR="00AE699D" w:rsidRPr="00F236A2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</w:pPr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diseases. </w:t>
      </w:r>
      <w:proofErr w:type="spellStart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Eur</w:t>
      </w:r>
      <w:proofErr w:type="spellEnd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 J </w:t>
      </w:r>
      <w:proofErr w:type="spellStart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Radiol</w:t>
      </w:r>
      <w:proofErr w:type="spellEnd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. 2016 Jul;85(7):1247-56. </w:t>
      </w:r>
      <w:proofErr w:type="spellStart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doi</w:t>
      </w:r>
      <w:proofErr w:type="spellEnd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: 10.1016/j.ejrad.2016.04.001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>Epub</w:t>
      </w:r>
      <w:proofErr w:type="spellEnd"/>
      <w:r w:rsidRPr="00F236A2">
        <w:rPr>
          <w:rFonts w:ascii="Courier New" w:eastAsia="Times New Roman" w:hAnsi="Courier New" w:cs="Courier New"/>
          <w:b/>
          <w:color w:val="000000"/>
          <w:sz w:val="20"/>
          <w:szCs w:val="20"/>
          <w:highlight w:val="yellow"/>
          <w:lang w:val="en-US" w:eastAsia="de-DE"/>
        </w:rPr>
        <w:t xml:space="preserve"> 2016 Apr 14. Review. PubMed PMID: 27235871.</w:t>
      </w:r>
    </w:p>
    <w:p w:rsidR="00AE699D" w:rsidRPr="00AE699D" w:rsidRDefault="00AE699D" w:rsidP="00AE699D">
      <w:pPr>
        <w:rPr>
          <w:rFonts w:ascii="Times New Roman" w:eastAsia="Times New Roman" w:hAnsi="Times New Roman" w:cs="Times New Roman"/>
          <w:b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1: Oh JY, Lim JH, Kim YS, Kwon YE, Yu JY, Lee JH. Misconceived Retropharynge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Calcific Tendinitis during Management of Myofascial Neck Pain Syndrome. Korean J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 xml:space="preserve">Pain. 2016 Jan;29(1):48-52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3344/kjp.2016.29.1.48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6 Jan 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26839671; PubMed Central PMCID: PMC473155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2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ozu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ume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hhir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, Okumura T. Retropharyngeal Calcific Tendinitis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Intern Med. 2015;54(17):2277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2169/internalmedicine.54.4682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5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ep 1. PubMed PMID: 2632866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3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Yaylacı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Öztürk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C, Aksoy E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oçyigi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Yılmaz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raarsla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E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calcific tendinitis: Report of two cases.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rauma Shock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015 Apr-Jun;8(2):119-2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4103/0974-2700.145408. PubMed PMID: 25949045;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Central PMCID: PMC441157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4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agashir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Y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Watanuk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. Acute calcific retropharyngeal tendonitis. CMAJ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015 Sep 22;187(13):995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503/cmaj.140214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5 Apr 27. PubMed PMID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5918175; PubMed Central PMCID: PMC457734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5: Bailey CW, Connolly BD, Sterner K, Roberts TD. Acute calcific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endonitis. W V Med J. 2015 Mar-Apr;111(2):10-2. PubMed PMID: 2584269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6: Estimable K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izk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jalt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GG. A rare case of neck pain: acut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alcific tendinitis in a possibly immunocompromised individual. J Am Board Fam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Med. 2015 Jan-Feb;28(1):146-5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3122/jabfm.2015.01.140124. PubMed PMID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5567835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7: Chen CH, Lu YC, Wong TY. Acute calcific prevertebral tendinitis: rare caus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of neck pain. Acute Med Surg. 2014 Nov 21;2(3):199-20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1002/ams2.9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Collectio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5 Jul. PubMed PMID: 29123721; PubMed Central PMCID: PMC566725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8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ezuk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F, Sakai T, Miyagi R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akat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Y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Higashin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toh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airy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Yasu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N. Complete resolution of a case of calcific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with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conservative treatment. Asian Spine J. 2014 Oct;8(5):675-9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4184/asj.2014.8.5.675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4 Oct 18. PubMed PMID: 25346822; PubMed Centr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CID: PMC420681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9: Johari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Hand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iow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K. Retropharyngeal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seudoabsces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anifesting in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ephrotic syndrome. Ear Nose Throat J. 2014 Apr-May;93(4-5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):E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7-9. PubMed PMID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481723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0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htsuk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Y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hazon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, Suzuki H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hkum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Y, Sakurai T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Hanazaw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, Okamoto Y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[Eight cases of calcific retropharyngeal tendinitis/retropharyngeal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endiniti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]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Niho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Jibiinkok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akka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Kaih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. </w:t>
      </w: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013 Nov;116(11):1200-7. Japanese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2439711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1: Silva CF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offi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ruzz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E. Acute prevertebral calcific tendinitis: a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source of non-surgical acute cervical pain. Acta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 2014 Feb;55(1):91-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177/028418511349215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3 Jul 17. PubMed PMID: 23864065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2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abr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, Belair M, Ayad T. Retropharyngeal calcific tendinitis mimicking a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phlegmon. Case Rep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013;2013:912628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1155/2013/912628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3 Jun 3. PubMed PMID: 23862089; PubMed Centr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CID: PMC3686063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3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rende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onfor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G, Lapierre-Combes M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alf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E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arbero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P. Acute sever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neck pain and dysphagia following cervical maneuver: diagnostic approach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u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nn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rhin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ead Neck Dis. 2014 Apr;131(2):135-8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1016/j.anorl.2013.03.002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3 Jul 9. PubMed PMID: 2384529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4: Horowitz G, Ben-Ari O, Brenner A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Flis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M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Wasserzu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O. Incidence of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calcific tendinitis (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endinitis) in the gener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population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ead Neck Surg. 2013 Jun;148(6):955-8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1177/0194599813482289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3 Mar 22. PubMed PMID: 2352584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5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era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usunok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, Mori K, Murata K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. A case of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etropharyngeal tendinitis: the significance of an early diagnosis. Ear Nos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hroat J. 2013 Feb;92(2):74-83. PubMed PMID: 23460215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6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arci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R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cibek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S. Causation and management of calcific tendonitis an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eriarthriti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ur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pi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heumat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2013 Mar;25(2):204-9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0.1097/BOR.0b013e32835d4e85. Review. PubMed PMID: 23370373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7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esmot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F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erkenn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R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uppey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, Martin B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abauda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effroy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Y.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uscle. Answer to the e-qui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"Acute cervical pain and dysphagia in a 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43 year-old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an". Diagn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Interv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Imaging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2013 Apr;94(4):470-3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16/j.diii.2012.09.006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3 Jan 26. PubMe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ID: 2335727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 xml:space="preserve">38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Zibi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H, Giannis D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alizo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N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itsiouli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rvaniti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L. Acute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uscle: case report and review of the literature.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u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pine J. 2013 May;22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upp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:S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34-8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07/s00586-012-2584-5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012 Nov 21. Review. PubMed PMID: 23179983; PubMed Central PMCID: PMC3641270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39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oikov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S, Griffith B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teme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, Jain R. Acute calcific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tendinitis: an unusual location and presentation. Arch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ead Neck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Surg. 2012 Jul;138(7):676-9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01/archoto.2012.91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PubMed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PMID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2280189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40: Ahmed OH, German MA, Handwerker J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handarka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ND. </w:t>
      </w: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ogy quiz case 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Acute calcific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also known as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/prevertebral tendinitis). Arch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ead Neck Surg. 2012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Jun;138(6):599-60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1001/archoto.2012.519a 10.1001/archoto.2012.519b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22710516.</w:t>
      </w:r>
    </w:p>
    <w:p w:rsidR="00AE699D" w:rsidRPr="00AE699D" w:rsidRDefault="00AE699D" w:rsidP="00AE699D">
      <w:pPr>
        <w:rPr>
          <w:rFonts w:ascii="Times New Roman" w:eastAsia="Times New Roman" w:hAnsi="Times New Roman" w:cs="Times New Roman"/>
          <w:b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1: Pope LE, McHale E, Pretorius PM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ottril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I. Radiology quiz case 1. Calcific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revertebral tendinitis (also known as calcific retropharyngeal tendinitis an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calcific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). Arch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ead Neck Surg. 2011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Sep;137(9):953, 954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1001/archoto.2011.148-a. PubMed PMID: 2193098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2: Lee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Jo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B, Lee KH, Uhm WS. Acute retropharyngeal calcific tendinitis in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n unusual location: a case report in a patient with rheumatoid arthritis an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atlantoaxial subluxation. Korean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2011 Jul-Aug;12(4):504-9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3348/kjr.2011.12.4.504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1 Jul 22. PubMed PMID: 21852912; PubMe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entral PMCID: PMC315067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3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ydi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U, Kizil Y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öybaşioğlu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. Less known non-infectious an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euromusculoskeletal system-originated anterolateral neck and craniofacial pain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disorders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u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rch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rhin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2012 Jan;269(1):9-16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1007/s00405-011-1746-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1 Aug 13. Review. PubMed PMID: 21842201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4: Coulier B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acsim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esgai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O. Retropharyngeal calcific tendinitis--longus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endinitis--an unusual cause of acute dysphagia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 2011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Oct;18(5):449-5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07/s10140-011-0959-2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1 May 27. PubMed PMID: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1617936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5: Martindale JL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eneca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EL. Atraumatic neck pain and rigidity: a case of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 xml:space="preserve">calcific retropharyngeal tendonitis. Am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ed. 2012 May;30(4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):636.e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-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16/j.ajem.2011.02.004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1 Apr 22. PubMed PMID: 21514765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6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Queinnec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etrove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uigu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Ilharrebord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B. Benign febrile cervicalgia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due to calcific retropharyngeal tendinitis: case study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thop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raumat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urg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s. 2011 May;97(3):341-4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16/j.otsr.2010.09.02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1 Mar 31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2145839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7: Shin DE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h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S, Choi JP. The acute calcific prevertebral tendinitis: report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of two cases. Asian Spine J. 2010 Dec;4(2):123-7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4184/asj.2010.4.2.123.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0 Nov 24. PubMed PMID: 21165316; PubMed Central PMCID: PMC299662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8: Park SY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Ji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W, Lee SH, Park JS, Yang DM, Ryu KN. Acute retropharynge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alcific tendinitis: a case report with unusual location of calcification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Skeletal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2010 Aug;39(8):817-2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07/s00256-010-0879-3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10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Feb 19. PubMed PMID: 2016934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49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okolov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Yaff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, Ophir D. Retropharyngeal calcific tendinitis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Is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e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ssoc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. 2009 Nov;11(11):701-2. PubMed PMID: 2010856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0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iwiec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RM, Kushner DJ, Morrison JL. Retropharyngeal calcific tendinitis. J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heumat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2009 Jul;36(7):1546-7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3899/jrheum.081161. PubMed PMID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956763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1: Park R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Halper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E, Baer A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una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, Holt PA. Retropharyngeal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tendinitis: case report and review of the literature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emi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rthritis Rheum. 2010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Jun;39(6):504-9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10.1016/j.semarthrit.2009.04.002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09 Jun 21. PubMed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ID: 19540570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2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ffiah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E, Hall E. Acute calcific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uscle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spectrum of CT appearances and anatomical correlation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. 2009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Jun;82(978</w:t>
      </w:r>
      <w:proofErr w:type="gram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):e</w:t>
      </w:r>
      <w:proofErr w:type="gram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117-2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0.1259/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j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/19797697. </w:t>
      </w: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19451311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53: Razon RV, Nasir A, Wu GS, Soliman M, Trilling J. Retropharyngeal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endonitis: report of two cases. J Am Board Fam Med. 2009 Jan-Feb;22(1):84-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3122/jabfm.2009.01.080034. PubMed PMID: 1912463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4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lad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O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Vanhoenacke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R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evernag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, Van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shove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, Van Hoe L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'Haenen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Acute calcific prevertebral tendinitis. JBR-BTR. 2008 Jul-Aug;91(4):158-9. PubMe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ID: 18817090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5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nzari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, Stein JC. A severe sore throat in a middle-aged man: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tendo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endon.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ed. 2011 Aug;41(2):151-3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10.1016/j.jemermed.2008.01.016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08 Sep 23. PubMed PMID: 18815000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6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Leep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Hunderfund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N, Robertson CE, Bell ML, Busby DJ, Koehler TF, Ireland SP.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alcific retropharyngeal tendinitis: unusual cause of acute neck pain with nuch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igidity. Neurology. 2008 Sep 2;71(10):778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0.1212/01.wnl.0000324917.44950.8b. PubMed PMID: 18765656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7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orrman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, Niedermeyer HP, Arnold W. [Retropharyngeal tendinitis--a rar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differential diagnosis of retropharyngeal abscess]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Laryngorhinootologi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 2008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Mar;87(3):186-9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1055/s-2007-966887. German. PubMed PMID: 18415962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8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llik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K, Payne SC, Patel SC, Jain R. Acute calcific tendinitis of th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an imaging diagnosis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entomaxillofac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 2008 Feb;37(2):121-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10.1259/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mf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/23211511. PubMed PMID: 18239041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9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mezzin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J, Hafsa C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Lahma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I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ris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, Hamza H. Calcific tendinitis of the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diagnosis by CT. Joint Bone Spine. 2008 Jan;75(1):90-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07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ug 30. PubMed PMID: 1798148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0: Van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erkhov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F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eusen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E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nockaer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. Retropharyngeal calcific tendonitis.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u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ed. 2007 Oct;14(5):269-71. PubMed PMID: 17823562.</w:t>
      </w:r>
    </w:p>
    <w:p w:rsidR="00AE699D" w:rsidRPr="00AE699D" w:rsidRDefault="00AE699D" w:rsidP="00AE699D">
      <w:pPr>
        <w:rPr>
          <w:rFonts w:ascii="Times New Roman" w:eastAsia="Times New Roman" w:hAnsi="Times New Roman" w:cs="Times New Roman"/>
          <w:b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1: De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emmerma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G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arceli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eeckma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. Acute calcific retropharynge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endonitis. JBR-BTR. 2007 May-Jun;90(3):184-5. PubMed PMID: 1769608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2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upferma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A, Rice CH, Gage-White L. Acute prevertebral calcific tendinitis: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 nonsurgical cause of prevertebral fluid collection. Ear Nose Throat J. 2007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ar;86(3):164-6. PubMed PMID: 1742777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3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cutellar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N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aleott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R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Leprott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, Ridolfi M, Franciosi R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ntinolf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G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The crowned dens syndrome. Evaluation with CT imaging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ed. 2007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Mar;112(2):195-207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07 Mar 19. English, Italian. PubMed PMID: 17361376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 xml:space="preserve">64: Jiménez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illá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M. Calcific retropharyngeal tendinitis: a frequently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missed diagnosis. Case report.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eurosu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pine. 2007 Jan;6(1):77-80. PubMed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ID: 1723329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5: Sanghvi DA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Jankhari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BG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randar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C, Sundaram M. Acute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tropharyngeal tendinitis. Orthopedics. 2006 Jul;29(7):561, 650-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do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0.3928/01477447-20060701-17. PubMed PMID: 16866085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6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usunok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T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uramoto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, Murata K. A case of calcific retropharynge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endinitis suspected to be a retropharyngeal abscess upon the first medic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examination. Auri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asu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Larynx. 2006 Sep;33(3):329-31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06 Jan 24. PubMed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MID: 1643908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67: Chung T, Rebello R, Gooden EA. Retropharyngeal calcific tendinitis: cas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report and review of literature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2005 Nov;11(6):375-8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pub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005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Jul 15. Review. PubMed PMID: 1634497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8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ihman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I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raarsla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E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nberoglu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K. Inflammation of vertebral bone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associated with acute calcific tendi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uscle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euroradiology. 2001 Dec;43(12):1098-101. PubMed PMID: 11792053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69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zele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assar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, Le Breton C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érié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oumenir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ZE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azo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d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N,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Bigot JM. [Calcific retropharyngeal tendinitis: unusual diagnosis].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001 Sep;82(9 Pt 1):1001-4. French. PubMed PMID: 11591929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70: Eastwood JD, Hudgins PA, Malone D. Retropharyngeal effusion in acute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prevertebral tendinitis: diagnosis with CT and MR imaging. AJNR Am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Neuro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998 Oct;19(9):1789-92. PubMed PMID: 9802506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1: Ring D, Vaccaro AR, Scuderi G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athria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N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arfi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R. Acute calcific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etropharyngeal tendinitis. Clinical presentation and pathologic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characterization. J Bone Joint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u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Am. 1994 Nov;76(11):1636-42. PubMed PMID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7962023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2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haimoff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C, Bar-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Ziv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Y. [Calcific retropharyngeal tendinitis]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Harefuah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. 1989 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Jun 1;116(11):579-81. Hebrew. PubMed PMID: 279293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3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rtenia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J, Lipman JK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cidmor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GK, Brant-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Zawadzk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. Acute neck pain due to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tendo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: CT and MRI findings. Neuroradiology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989;31(2):166-9. Review. PubMed PMID: 266455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4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lome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A. Retropharyngeal calcific tendinitis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ustrala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 1987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May;31(2):142-3. PubMed PMID: 3632521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5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Fahlgre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. Retropharyngeal tendinitis. Cephalalgia. 1986 Sep;6(3):169-74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ubMed PMID: 3768950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6: Benanti JC, Gramling P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ulat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PI, Chen P, Lundstrom G. Retropharynge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calcific tendinitis: report of five cases and review of the literature. J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Med. 1986;4(1):15-24. PubMed PMID: 3461065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7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Widlus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M. Calcific tendonitis of the longus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coll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uscle: a cause of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atraumatic neck pain. Ann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merg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Med. 1985 Oct;14(10):1014-7. PubMed PMID: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403746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8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arkozi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, Fam AG. Acute calcific retropharyngeal tendinitis: an unusual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cause of neck pain. Arthritis Rheum. </w:t>
      </w: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1984 Jun;27(6):708-10.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PubMed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PMID: 6732887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79: Herwig SR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luckman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JL. Acute calcific retropharyngeal tendonitis. Arch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tolaryng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 1982 Jan;108(1):41-2. PubMed PMID: 7053748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80: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rasick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D,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Karasick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S. Calcific retropharyngeal tendinitis. Skeletal </w:t>
      </w:r>
      <w:proofErr w:type="spellStart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Radiol</w:t>
      </w:r>
      <w:proofErr w:type="spellEnd"/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.</w:t>
      </w:r>
    </w:p>
    <w:p w:rsidR="00AE699D" w:rsidRPr="00AE699D" w:rsidRDefault="00AE699D" w:rsidP="00AE69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AE699D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981;7(3):203-5. PubMed PMID: 7330678.</w:t>
      </w:r>
    </w:p>
    <w:p w:rsidR="00AE699D" w:rsidRPr="00AE699D" w:rsidRDefault="00AE699D" w:rsidP="00AE699D">
      <w:pPr>
        <w:rPr>
          <w:rFonts w:ascii="Times New Roman" w:eastAsia="Times New Roman" w:hAnsi="Times New Roman" w:cs="Times New Roman"/>
          <w:b/>
          <w:lang w:val="en-US" w:eastAsia="de-DE"/>
        </w:rPr>
      </w:pPr>
    </w:p>
    <w:p w:rsidR="00AE699D" w:rsidRPr="00AE699D" w:rsidRDefault="00AE699D" w:rsidP="00AE699D">
      <w:pPr>
        <w:pStyle w:val="HTMLVorformatiert"/>
        <w:rPr>
          <w:b/>
          <w:color w:val="000000"/>
          <w:lang w:val="en-US"/>
        </w:rPr>
      </w:pPr>
      <w:r w:rsidRPr="00AE699D">
        <w:rPr>
          <w:b/>
          <w:color w:val="000000"/>
          <w:lang w:val="en-US"/>
        </w:rPr>
        <w:t xml:space="preserve">81: </w:t>
      </w:r>
      <w:proofErr w:type="spellStart"/>
      <w:r w:rsidRPr="00AE699D">
        <w:rPr>
          <w:b/>
          <w:color w:val="000000"/>
          <w:lang w:val="en-US"/>
        </w:rPr>
        <w:t>Haun</w:t>
      </w:r>
      <w:proofErr w:type="spellEnd"/>
      <w:r w:rsidRPr="00AE699D">
        <w:rPr>
          <w:b/>
          <w:color w:val="000000"/>
          <w:lang w:val="en-US"/>
        </w:rPr>
        <w:t xml:space="preserve"> CL. Retropharyngeal tendinitis. AJR Am J </w:t>
      </w:r>
      <w:proofErr w:type="spellStart"/>
      <w:r w:rsidRPr="00AE699D">
        <w:rPr>
          <w:b/>
          <w:color w:val="000000"/>
          <w:lang w:val="en-US"/>
        </w:rPr>
        <w:t>Roentgenol</w:t>
      </w:r>
      <w:proofErr w:type="spellEnd"/>
      <w:r w:rsidRPr="00AE699D">
        <w:rPr>
          <w:b/>
          <w:color w:val="000000"/>
          <w:lang w:val="en-US"/>
        </w:rPr>
        <w:t>. 1978</w:t>
      </w:r>
    </w:p>
    <w:p w:rsidR="00AE699D" w:rsidRPr="00AE699D" w:rsidRDefault="00AE699D" w:rsidP="00AE699D">
      <w:pPr>
        <w:pStyle w:val="HTMLVorformatiert"/>
        <w:rPr>
          <w:b/>
          <w:color w:val="000000"/>
          <w:lang w:val="en-US"/>
        </w:rPr>
      </w:pPr>
      <w:r w:rsidRPr="00AE699D">
        <w:rPr>
          <w:b/>
          <w:color w:val="000000"/>
          <w:lang w:val="en-US"/>
        </w:rPr>
        <w:t>Jun;130(6):1137-40. PubMed PMID: 418653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15: Mills MK, Shah LM. Imaging of the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erivertebra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space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adio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li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North Am. </w:t>
      </w:r>
    </w:p>
    <w:p w:rsidR="00DE5470" w:rsidRPr="00DE5470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015 Jan;53(1):163-80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1016/j.rcl.2014.09.008. </w:t>
      </w:r>
      <w:proofErr w:type="spellStart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4 Oct 11. Review. 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ubMed PMID: 25476179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19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iascos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R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Lazo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, Vu L, Von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ischt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R, Zamudio R. Calcific tendinitis of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he prevertebral space: a case report. Ear Nose Throat J. 2013 Sep;92(9</w:t>
      </w:r>
      <w:proofErr w:type="gram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):E</w:t>
      </w:r>
      <w:proofErr w:type="gram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25-8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ubMed PMID: 24057912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1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ellice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García V, Pérez Moya C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Magá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Martín A. [Acute calcific prevertebral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tendinitis: case report and literature review]. Rev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sp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Cir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Ortop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raumato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. 2012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Sep-Oct;56(5):389-92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1016/j.recot.2012.05.009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2 Jul 11. Review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Spanish. PubMed PMID: 23594896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2: Paik NC, Lim CS, Jang HS. Tendinitis of longus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oll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 computed tomography,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 xml:space="preserve">magnetic resonance imaging, and clinical spectra of 9 cases. J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omput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ssist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omog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. 2012 Nov-Dec;36(6):755-61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 10.1097/RCT.0b013e318269880c. PubMed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MID: 23192216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4: Schramm D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lie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Kösling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S. [Prevertebral tendinitis - a rare differential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diagnosis of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arapharyngea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bscess]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ofo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. 2013 Feb;185(2):167-9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10.1055/s-0032-1325438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2 Oct 29. German. PubMed PMID: 23108900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5: Wakabayashi Y, Hori Y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Kondoh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Y, Asano T, Yamada A, Yamashita M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Nagatom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H. 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Acute calcific prevertebral tendonitis mimicking tension-type headache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Neurol</w:t>
      </w:r>
      <w:proofErr w:type="spellEnd"/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Med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hi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(Tokyo). 2012;52(9):631-3. Review. PubMed PMID: 23006873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7: Hammer GP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Vollman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R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omazic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PV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Simbrunne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, Friedrich G. Prevertebral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endinitis: how to avoid unnecessary surgical interventions. Laryngoscope. 2012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Jul;122(7):1570-4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1002/lary.23338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2 May 1. PubMed PMID: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22549265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28: Lehner R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Stoupis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C, Roth T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ndreisek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G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mborrin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G. [Rare cause of acute 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neck pain]. Praxis (Bern 1994). 2011 Nov 2;100(22):1371-3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10.1024/1661-8157/a000716. German. PubMed PMID: 22048914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31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Vollman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R, Hammer G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Simbrunne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. Pathways in the diagnosis of prevertebral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tendinitis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u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adio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. 2012 Jan;81(1):114-7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 10.1016/j.ejrad.2011.02.061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1 Mar 24. PubMed PMID: 21439752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33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Vollman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R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Bohlse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D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Simbrunne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. [Benign prevertebral edema as expression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of retropharyngeal tendinitis--MRI image of a rare entity]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ofo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. 2010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Sep;182(9):809-10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1055/s-0029-1245491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10 Jun 24. German. PubMed 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MID: 20577940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35: Khurana B. Calcific tendinitis mimicking acute prevertebral abscess. J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merg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Med. 2012 Jan;42(1</w:t>
      </w:r>
      <w:proofErr w:type="gram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):e</w:t>
      </w:r>
      <w:proofErr w:type="gram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15-6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o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: 10.1016/j.jemermed.2009.08.046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09 Nov 17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PubMed PMID: 19926427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rPr>
          <w:rFonts w:ascii="Times New Roman" w:eastAsia="Times New Roman" w:hAnsi="Times New Roman" w:cs="Times New Roman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 xml:space="preserve">41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Harnie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S, Kuhn J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Harzheim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Bewermeye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H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Limmroth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V. Retropharyngeal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endinitis: a rare differential diagnosis of severe headaches and neck pain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Headache. 2008 Jan;48(1):158-61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pub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2007 Sep 12. PubMed PMID: 17868355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44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Heckman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JG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rösche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-Weber R, Pawlowski M, Seifert F, Lang CJ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Dörfle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,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Schwab S. [Retropharyngeal tendinitis. Differential diagnosis in the management</w:t>
      </w:r>
    </w:p>
    <w:p w:rsidR="00DE5470" w:rsidRPr="00DE5470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of acute neck pain]. </w:t>
      </w:r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Nervenarzt. 2006 Aug;77(8):952-7. German. </w:t>
      </w:r>
      <w:proofErr w:type="spellStart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PubMed</w:t>
      </w:r>
      <w:proofErr w:type="spellEnd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 PMID:</w:t>
      </w:r>
    </w:p>
    <w:p w:rsidR="00DE5470" w:rsidRPr="00DE5470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16832694.</w:t>
      </w:r>
    </w:p>
    <w:p w:rsidR="00DE5470" w:rsidRPr="00DE5470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</w:p>
    <w:p w:rsidR="00DE5470" w:rsidRPr="00DE5470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</w:p>
    <w:p w:rsidR="00DE5470" w:rsidRPr="00DE5470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</w:p>
    <w:p w:rsidR="00DE5470" w:rsidRPr="00DE5470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46: Kuhn J, Harzheim A, Hartmann-</w:t>
      </w:r>
      <w:proofErr w:type="spellStart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Klosterkoetter</w:t>
      </w:r>
      <w:proofErr w:type="spellEnd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 U, </w:t>
      </w:r>
      <w:proofErr w:type="spellStart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Bewermeyer</w:t>
      </w:r>
      <w:proofErr w:type="spellEnd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 xml:space="preserve"> H. [</w:t>
      </w:r>
      <w:proofErr w:type="spellStart"/>
      <w:r w:rsidRPr="00DE547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ute</w:t>
      </w:r>
      <w:proofErr w:type="spellEnd"/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calcifying prevertebral tendinitis of the M. longus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oll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s a rare cause of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intense neck and occipital lobe pain--a radiological imaging diagnosis]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ofo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2005 Apr;177(4):577-9. German. PubMed PMID: 15838766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50: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Kogstad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O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jennestad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AL, Svendsen D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åskjen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H. [Retropharyngeal tendinitis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after chiropractor therapy].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idsskr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Nor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Laegeforen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. 1989 Jun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30;109(19-21):2001-3. Norwegian. PubMed PMID: 2749688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53: Kaplan MJ,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Eavey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RD. Calcific tendinitis of the longus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olli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muscle. Ann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Otol</w:t>
      </w:r>
      <w:proofErr w:type="spellEnd"/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hino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Laryngol</w:t>
      </w:r>
      <w:proofErr w:type="spellEnd"/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. 1984 May-Jun;93(3 Pt 1):215-9. PubMed PMID: 6732105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54: Weinberg S, Scott RA. Retropharyngeal tendinitis. Laryngoscope. 1982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466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Feb;92(2):181-2. PubMed PMID: 7162314.</w:t>
      </w:r>
    </w:p>
    <w:p w:rsidR="00DE5470" w:rsidRPr="0014663C" w:rsidRDefault="00DE5470" w:rsidP="00DE54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DE5470" w:rsidRPr="0007670C" w:rsidRDefault="00DE5470" w:rsidP="00DE5470">
      <w:pPr>
        <w:rPr>
          <w:rFonts w:ascii="Times New Roman" w:eastAsia="Times New Roman" w:hAnsi="Times New Roman" w:cs="Times New Roman"/>
          <w:lang w:val="en-US" w:eastAsia="de-DE"/>
        </w:rPr>
      </w:pPr>
    </w:p>
    <w:p w:rsidR="00DE5470" w:rsidRPr="0007670C" w:rsidRDefault="00DE5470" w:rsidP="00DE5470">
      <w:pPr>
        <w:rPr>
          <w:lang w:val="en-US"/>
        </w:rPr>
      </w:pPr>
    </w:p>
    <w:p w:rsidR="00DE5470" w:rsidRPr="0007670C" w:rsidRDefault="00DE5470" w:rsidP="00DE5470">
      <w:pPr>
        <w:rPr>
          <w:lang w:val="en-US"/>
        </w:rPr>
      </w:pPr>
    </w:p>
    <w:p w:rsidR="00DE5470" w:rsidRPr="0007670C" w:rsidRDefault="00DE5470" w:rsidP="00DE5470">
      <w:pPr>
        <w:rPr>
          <w:lang w:val="en-US"/>
        </w:rPr>
      </w:pPr>
    </w:p>
    <w:p w:rsidR="00AE699D" w:rsidRPr="00AE699D" w:rsidRDefault="00AE699D" w:rsidP="00AE699D">
      <w:pPr>
        <w:rPr>
          <w:b/>
          <w:lang w:val="en-US"/>
        </w:rPr>
      </w:pPr>
    </w:p>
    <w:p w:rsidR="00AE699D" w:rsidRPr="00AE699D" w:rsidRDefault="00AE699D" w:rsidP="00AE699D">
      <w:pPr>
        <w:rPr>
          <w:b/>
          <w:lang w:val="en-US"/>
        </w:rPr>
      </w:pPr>
    </w:p>
    <w:p w:rsidR="001B1A3D" w:rsidRPr="00AE699D" w:rsidRDefault="001B1A3D">
      <w:pPr>
        <w:rPr>
          <w:b/>
          <w:lang w:val="en-US"/>
        </w:rPr>
      </w:pPr>
    </w:p>
    <w:sectPr w:rsidR="001B1A3D" w:rsidRPr="00AE699D" w:rsidSect="00E464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9D"/>
    <w:rsid w:val="000C2BB0"/>
    <w:rsid w:val="001B1A3D"/>
    <w:rsid w:val="00246807"/>
    <w:rsid w:val="004073A9"/>
    <w:rsid w:val="00524A67"/>
    <w:rsid w:val="009C7CD4"/>
    <w:rsid w:val="00AE699D"/>
    <w:rsid w:val="00C505E7"/>
    <w:rsid w:val="00DE5470"/>
    <w:rsid w:val="00E464D5"/>
    <w:rsid w:val="00ED6048"/>
    <w:rsid w:val="00F236A2"/>
    <w:rsid w:val="00F3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09854"/>
  <w15:chartTrackingRefBased/>
  <w15:docId w15:val="{60720ABB-B3D6-A94C-8E71-CB3C3F73B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E69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E69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E699D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46</Words>
  <Characters>20451</Characters>
  <Application>Microsoft Office Word</Application>
  <DocSecurity>0</DocSecurity>
  <Lines>170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W</dc:creator>
  <cp:keywords/>
  <dc:description/>
  <cp:lastModifiedBy>N W</cp:lastModifiedBy>
  <cp:revision>1</cp:revision>
  <dcterms:created xsi:type="dcterms:W3CDTF">2020-04-03T05:04:00Z</dcterms:created>
  <dcterms:modified xsi:type="dcterms:W3CDTF">2020-04-03T12:13:00Z</dcterms:modified>
</cp:coreProperties>
</file>